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6390" w:rsidRPr="000242EF" w:rsidRDefault="00316390" w:rsidP="00316390">
      <w:pPr>
        <w:pStyle w:val="NormalWeb"/>
        <w:pageBreakBefore/>
        <w:spacing w:before="0" w:beforeAutospacing="0" w:after="0" w:afterAutospacing="0"/>
        <w:jc w:val="both"/>
        <w:rPr>
          <w:b/>
          <w:lang w:val="en-US" w:eastAsia="en-US"/>
        </w:rPr>
      </w:pPr>
      <w:r>
        <w:rPr>
          <w:b/>
          <w:lang w:val="en-US" w:eastAsia="en-US"/>
        </w:rPr>
        <w:t>Additional file 1</w:t>
      </w:r>
      <w:r w:rsidRPr="0044155D">
        <w:rPr>
          <w:b/>
          <w:lang w:val="en-US" w:eastAsia="en-US"/>
        </w:rPr>
        <w:t>: Combination</w:t>
      </w:r>
      <w:r>
        <w:rPr>
          <w:b/>
          <w:lang w:val="en-US" w:eastAsia="en-US"/>
        </w:rPr>
        <w:t>s</w:t>
      </w:r>
      <w:r w:rsidRPr="0044155D">
        <w:rPr>
          <w:b/>
          <w:lang w:val="en-US" w:eastAsia="en-US"/>
        </w:rPr>
        <w:t xml:space="preserve"> of illness presentations.</w:t>
      </w:r>
    </w:p>
    <w:tbl>
      <w:tblPr>
        <w:tblW w:w="0" w:type="auto"/>
        <w:tblBorders>
          <w:top w:val="nil"/>
          <w:left w:val="nil"/>
          <w:bottom w:val="single" w:sz="4" w:space="0" w:color="00000A"/>
          <w:right w:val="nil"/>
          <w:insideH w:val="single" w:sz="4" w:space="0" w:color="00000A"/>
          <w:insideV w:val="nil"/>
        </w:tblBorders>
        <w:tblLook w:val="04A0" w:firstRow="1" w:lastRow="0" w:firstColumn="1" w:lastColumn="0" w:noHBand="0" w:noVBand="1"/>
      </w:tblPr>
      <w:tblGrid>
        <w:gridCol w:w="2269"/>
        <w:gridCol w:w="2269"/>
        <w:gridCol w:w="2263"/>
        <w:gridCol w:w="2265"/>
      </w:tblGrid>
      <w:tr w:rsidR="00316390" w:rsidRPr="003A3E2B" w:rsidTr="002E1EA0"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Combination A1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Combination A2</w:t>
            </w:r>
          </w:p>
        </w:tc>
        <w:tc>
          <w:tcPr>
            <w:tcW w:w="2263" w:type="dxa"/>
            <w:tcBorders>
              <w:top w:val="single" w:sz="4" w:space="0" w:color="auto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Combination A3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Combination A4</w:t>
            </w:r>
          </w:p>
        </w:tc>
      </w:tr>
      <w:tr w:rsidR="00316390" w:rsidRPr="00AA19B3" w:rsidTr="002E1EA0">
        <w:tc>
          <w:tcPr>
            <w:tcW w:w="2269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 xml:space="preserve">Schizophrenia </w:t>
            </w:r>
          </w:p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RF: high</w:t>
            </w:r>
          </w:p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SE: high</w:t>
            </w:r>
          </w:p>
        </w:tc>
        <w:tc>
          <w:tcPr>
            <w:tcW w:w="2269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 xml:space="preserve">Schizophrenia </w:t>
            </w:r>
          </w:p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RF: high</w:t>
            </w:r>
          </w:p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SE: high</w:t>
            </w:r>
          </w:p>
        </w:tc>
        <w:tc>
          <w:tcPr>
            <w:tcW w:w="2263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 xml:space="preserve">Recurrent depression </w:t>
            </w:r>
          </w:p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RF: high</w:t>
            </w:r>
          </w:p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SE: high</w:t>
            </w:r>
          </w:p>
        </w:tc>
        <w:tc>
          <w:tcPr>
            <w:tcW w:w="2265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 xml:space="preserve">Recurrent depression </w:t>
            </w:r>
          </w:p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RF: high</w:t>
            </w:r>
          </w:p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SE: high</w:t>
            </w:r>
          </w:p>
        </w:tc>
      </w:tr>
      <w:tr w:rsidR="00316390" w:rsidRPr="00AA19B3" w:rsidTr="002E1EA0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 xml:space="preserve">Schizophrenia </w:t>
            </w:r>
          </w:p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RF: high</w:t>
            </w:r>
          </w:p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SE: low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 xml:space="preserve">Schizophrenia </w:t>
            </w:r>
          </w:p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RF: high</w:t>
            </w:r>
          </w:p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SE: low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 xml:space="preserve">Recurrent depression </w:t>
            </w:r>
          </w:p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RF: high</w:t>
            </w:r>
          </w:p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SE: low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 xml:space="preserve">Recurrent depression </w:t>
            </w:r>
          </w:p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RF: high</w:t>
            </w:r>
          </w:p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SE: low</w:t>
            </w:r>
          </w:p>
        </w:tc>
      </w:tr>
      <w:tr w:rsidR="00316390" w:rsidRPr="00AA19B3" w:rsidTr="002E1EA0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 xml:space="preserve">Schizophrenia </w:t>
            </w:r>
          </w:p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RF: low</w:t>
            </w:r>
          </w:p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SE: high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 xml:space="preserve">Schizophrenia </w:t>
            </w:r>
          </w:p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RF: low</w:t>
            </w:r>
          </w:p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SE: high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 xml:space="preserve">Recurrent depression </w:t>
            </w:r>
          </w:p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RF: low</w:t>
            </w:r>
          </w:p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SE: high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 xml:space="preserve">Recurrent depression </w:t>
            </w:r>
          </w:p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RF: low</w:t>
            </w:r>
          </w:p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SE: high</w:t>
            </w:r>
          </w:p>
        </w:tc>
      </w:tr>
      <w:tr w:rsidR="00316390" w:rsidRPr="00AA19B3" w:rsidTr="002E1EA0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 xml:space="preserve">Schizophrenia </w:t>
            </w:r>
          </w:p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RF: low</w:t>
            </w:r>
          </w:p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SE: low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 xml:space="preserve">Schizophrenia </w:t>
            </w:r>
          </w:p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RF: low</w:t>
            </w:r>
          </w:p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SE: low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 xml:space="preserve">Recurrent depression </w:t>
            </w:r>
          </w:p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RF: low</w:t>
            </w:r>
          </w:p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SE: low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 xml:space="preserve">Recurrent depression </w:t>
            </w:r>
          </w:p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RF: low</w:t>
            </w:r>
          </w:p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SE: low</w:t>
            </w:r>
          </w:p>
        </w:tc>
      </w:tr>
      <w:tr w:rsidR="00316390" w:rsidRPr="00AA19B3" w:rsidTr="002E1EA0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 xml:space="preserve">Multiple sclerosis </w:t>
            </w:r>
          </w:p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RF: high</w:t>
            </w:r>
          </w:p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SE: high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 xml:space="preserve">Rheumatoid arthritis </w:t>
            </w:r>
          </w:p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RF: high</w:t>
            </w:r>
          </w:p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SE: high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 xml:space="preserve">Multiple sclerosis </w:t>
            </w:r>
          </w:p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RF: high</w:t>
            </w:r>
          </w:p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SE: high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 xml:space="preserve">Rheumatoid arthritis </w:t>
            </w:r>
          </w:p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RF: high</w:t>
            </w:r>
          </w:p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SE: high</w:t>
            </w:r>
          </w:p>
        </w:tc>
      </w:tr>
      <w:tr w:rsidR="00316390" w:rsidRPr="00AA19B3" w:rsidTr="002E1EA0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 xml:space="preserve">Multiple sclerosis </w:t>
            </w:r>
          </w:p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RF: high</w:t>
            </w:r>
          </w:p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SE: low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 xml:space="preserve">Rheumatoid arthritis </w:t>
            </w:r>
          </w:p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RF: high</w:t>
            </w:r>
          </w:p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SE: low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 xml:space="preserve">Multiple sclerosis </w:t>
            </w:r>
          </w:p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RF: high</w:t>
            </w:r>
          </w:p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SE: low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 xml:space="preserve">Rheumatoid arthritis </w:t>
            </w:r>
          </w:p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RF: high</w:t>
            </w:r>
          </w:p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SE: low</w:t>
            </w:r>
          </w:p>
        </w:tc>
      </w:tr>
      <w:tr w:rsidR="00316390" w:rsidRPr="00AA19B3" w:rsidTr="002E1EA0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 xml:space="preserve">Multiple sclerosis </w:t>
            </w:r>
          </w:p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RF: low</w:t>
            </w:r>
          </w:p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SE: high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 xml:space="preserve">Rheumatoid arthritis </w:t>
            </w:r>
          </w:p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RF: low</w:t>
            </w:r>
          </w:p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SE: high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 xml:space="preserve">Multiple sclerosis </w:t>
            </w:r>
          </w:p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RF: low</w:t>
            </w:r>
          </w:p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SE: high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 xml:space="preserve">Rheumatoid arthritis </w:t>
            </w:r>
          </w:p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RF: low</w:t>
            </w:r>
          </w:p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SE: high</w:t>
            </w:r>
          </w:p>
        </w:tc>
      </w:tr>
      <w:tr w:rsidR="00316390" w:rsidRPr="00AA19B3" w:rsidTr="002E1EA0">
        <w:tc>
          <w:tcPr>
            <w:tcW w:w="2269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 xml:space="preserve">Multiple sclerosis </w:t>
            </w:r>
          </w:p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RF: low</w:t>
            </w:r>
          </w:p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SE: low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 xml:space="preserve">Rheumatoid arthritis </w:t>
            </w:r>
          </w:p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RF: low</w:t>
            </w:r>
          </w:p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SE: low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 xml:space="preserve">Multiple sclerosis </w:t>
            </w:r>
          </w:p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RF: low</w:t>
            </w:r>
          </w:p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SE: low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 xml:space="preserve">Rheumatoid arthritis </w:t>
            </w:r>
          </w:p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RF: low</w:t>
            </w:r>
          </w:p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SE: low</w:t>
            </w:r>
          </w:p>
        </w:tc>
      </w:tr>
      <w:tr w:rsidR="00316390" w:rsidRPr="003A3E2B" w:rsidTr="002E1EA0">
        <w:tc>
          <w:tcPr>
            <w:tcW w:w="2269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Combination B1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Combination B2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Combination B3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Combination B4</w:t>
            </w:r>
          </w:p>
        </w:tc>
      </w:tr>
      <w:tr w:rsidR="00316390" w:rsidRPr="00AA19B3" w:rsidTr="002E1EA0">
        <w:tc>
          <w:tcPr>
            <w:tcW w:w="2269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 xml:space="preserve">Schizophrenia </w:t>
            </w:r>
          </w:p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RF: high</w:t>
            </w:r>
          </w:p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SE: high</w:t>
            </w:r>
          </w:p>
        </w:tc>
        <w:tc>
          <w:tcPr>
            <w:tcW w:w="2269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 xml:space="preserve">Schizophrenia </w:t>
            </w:r>
          </w:p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RF: high</w:t>
            </w:r>
          </w:p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SE: high</w:t>
            </w:r>
          </w:p>
        </w:tc>
        <w:tc>
          <w:tcPr>
            <w:tcW w:w="2263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 xml:space="preserve">Recurrent depression </w:t>
            </w:r>
          </w:p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RF: high</w:t>
            </w:r>
          </w:p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SE: high</w:t>
            </w:r>
          </w:p>
        </w:tc>
        <w:tc>
          <w:tcPr>
            <w:tcW w:w="2265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 xml:space="preserve">Recurrent depression </w:t>
            </w:r>
          </w:p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RF: high</w:t>
            </w:r>
          </w:p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SE: high</w:t>
            </w:r>
          </w:p>
        </w:tc>
      </w:tr>
      <w:tr w:rsidR="00316390" w:rsidRPr="00AA19B3" w:rsidTr="002E1EA0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 xml:space="preserve">Schizophrenia </w:t>
            </w:r>
          </w:p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RF: high</w:t>
            </w:r>
          </w:p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SE: low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 xml:space="preserve">Schizophrenia </w:t>
            </w:r>
          </w:p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RF: high</w:t>
            </w:r>
          </w:p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SE: low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 xml:space="preserve">Recurrent depression </w:t>
            </w:r>
          </w:p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RF: high</w:t>
            </w:r>
          </w:p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SE: low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 xml:space="preserve">Recurrent depression </w:t>
            </w:r>
          </w:p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RF: high</w:t>
            </w:r>
          </w:p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SE: low</w:t>
            </w:r>
          </w:p>
        </w:tc>
      </w:tr>
      <w:tr w:rsidR="00316390" w:rsidRPr="00AA19B3" w:rsidTr="002E1EA0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 xml:space="preserve">Schizophrenia </w:t>
            </w:r>
          </w:p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RF: low</w:t>
            </w:r>
          </w:p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SE: high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 xml:space="preserve">Schizophrenia </w:t>
            </w:r>
          </w:p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RF: low</w:t>
            </w:r>
          </w:p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SE: high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 xml:space="preserve">Recurrent depression </w:t>
            </w:r>
          </w:p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RF: low</w:t>
            </w:r>
          </w:p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SE: high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 xml:space="preserve">Recurrent depression </w:t>
            </w:r>
          </w:p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RF: low</w:t>
            </w:r>
          </w:p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SE: high</w:t>
            </w:r>
          </w:p>
        </w:tc>
      </w:tr>
      <w:tr w:rsidR="00316390" w:rsidRPr="00AA19B3" w:rsidTr="002E1EA0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 xml:space="preserve">Multiple sclerosis </w:t>
            </w:r>
          </w:p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RF: high</w:t>
            </w:r>
          </w:p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SE: high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 xml:space="preserve">Rheumatoid arthritis </w:t>
            </w:r>
          </w:p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RF: high</w:t>
            </w:r>
          </w:p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SE: high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 xml:space="preserve">Multiple sclerosis </w:t>
            </w:r>
          </w:p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RF: high</w:t>
            </w:r>
          </w:p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SE: high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 xml:space="preserve">Rheumatoid arthritis </w:t>
            </w:r>
          </w:p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RF: high</w:t>
            </w:r>
          </w:p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SE: high</w:t>
            </w:r>
          </w:p>
        </w:tc>
      </w:tr>
      <w:tr w:rsidR="00316390" w:rsidRPr="00AA19B3" w:rsidTr="002E1EA0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 xml:space="preserve">Multiple sclerosis </w:t>
            </w:r>
          </w:p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RF: high</w:t>
            </w:r>
          </w:p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SE: low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 xml:space="preserve">Rheumatoid arthritis </w:t>
            </w:r>
          </w:p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RF: high</w:t>
            </w:r>
          </w:p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SE: low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 xml:space="preserve">Multiple sclerosis </w:t>
            </w:r>
          </w:p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RF: high</w:t>
            </w:r>
          </w:p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SE: low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 xml:space="preserve">Rheumatoid arthritis </w:t>
            </w:r>
          </w:p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RF: high</w:t>
            </w:r>
          </w:p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SE: low</w:t>
            </w:r>
          </w:p>
        </w:tc>
      </w:tr>
      <w:tr w:rsidR="00316390" w:rsidRPr="00AA19B3" w:rsidTr="002E1EA0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 xml:space="preserve">Multiple sclerosis </w:t>
            </w:r>
          </w:p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RF: low</w:t>
            </w:r>
          </w:p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SE: high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 xml:space="preserve">Rheumatoid arthritis </w:t>
            </w:r>
          </w:p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RF: low</w:t>
            </w:r>
          </w:p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SE: high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 xml:space="preserve">Multiple sclerosis </w:t>
            </w:r>
          </w:p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RF: low</w:t>
            </w:r>
          </w:p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SE: high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 xml:space="preserve">Rheumatoid arthritis </w:t>
            </w:r>
          </w:p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RF: low</w:t>
            </w:r>
          </w:p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SE: high</w:t>
            </w:r>
          </w:p>
        </w:tc>
      </w:tr>
      <w:tr w:rsidR="00316390" w:rsidRPr="003A3E2B" w:rsidTr="002E1EA0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 xml:space="preserve">Schizophrenia </w:t>
            </w:r>
          </w:p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with name of illness</w:t>
            </w:r>
          </w:p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RF: high</w:t>
            </w:r>
          </w:p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SE: high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 xml:space="preserve">Schizophrenia </w:t>
            </w:r>
          </w:p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with name of illness</w:t>
            </w:r>
          </w:p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RF: high</w:t>
            </w:r>
          </w:p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SE: high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 xml:space="preserve">Recurrent depression </w:t>
            </w:r>
          </w:p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with name of illness</w:t>
            </w:r>
          </w:p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RF: high</w:t>
            </w:r>
          </w:p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SE: high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 xml:space="preserve">Recurrent depression </w:t>
            </w:r>
          </w:p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with name of illness</w:t>
            </w:r>
          </w:p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RF: high</w:t>
            </w:r>
          </w:p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SE: high</w:t>
            </w:r>
          </w:p>
        </w:tc>
      </w:tr>
      <w:tr w:rsidR="00316390" w:rsidRPr="003A3E2B" w:rsidTr="002E1EA0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 xml:space="preserve">Multiple sclerosis </w:t>
            </w:r>
          </w:p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with name of illness</w:t>
            </w:r>
          </w:p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RF: high</w:t>
            </w:r>
          </w:p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SE: high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 xml:space="preserve">Rheumatoid arthritis </w:t>
            </w:r>
          </w:p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with name of illness</w:t>
            </w:r>
          </w:p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RF: high</w:t>
            </w:r>
          </w:p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SE: high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 xml:space="preserve">Multiple sclerosis </w:t>
            </w:r>
          </w:p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with name of illness</w:t>
            </w:r>
          </w:p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RF: high</w:t>
            </w:r>
          </w:p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SE: high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 xml:space="preserve">Rheumatoid arthritis </w:t>
            </w:r>
          </w:p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with name of illness</w:t>
            </w:r>
          </w:p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RF: high</w:t>
            </w:r>
          </w:p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SE: high</w:t>
            </w:r>
          </w:p>
        </w:tc>
      </w:tr>
      <w:tr w:rsidR="00316390" w:rsidRPr="00AA19B3" w:rsidTr="002E1EA0">
        <w:tc>
          <w:tcPr>
            <w:tcW w:w="9066" w:type="dxa"/>
            <w:gridSpan w:val="4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:rsidR="00316390" w:rsidRPr="003A3E2B" w:rsidRDefault="00316390" w:rsidP="002E1EA0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 w:eastAsia="en-US"/>
              </w:rPr>
            </w:pPr>
            <w:r w:rsidRPr="003A3E2B">
              <w:rPr>
                <w:sz w:val="20"/>
                <w:szCs w:val="20"/>
                <w:lang w:val="en-US" w:eastAsia="en-US"/>
              </w:rPr>
              <w:t>Note: RF= relapse frequency, SE = severity of episodes</w:t>
            </w:r>
          </w:p>
        </w:tc>
      </w:tr>
    </w:tbl>
    <w:p w:rsidR="00316390" w:rsidRPr="00B27ED8" w:rsidRDefault="00316390" w:rsidP="00316390">
      <w:pPr>
        <w:rPr>
          <w:lang w:val="en-US"/>
        </w:rPr>
      </w:pPr>
    </w:p>
    <w:p w:rsidR="00005FBF" w:rsidRDefault="00005FBF">
      <w:bookmarkStart w:id="0" w:name="_GoBack"/>
      <w:bookmarkEnd w:id="0"/>
    </w:p>
    <w:sectPr w:rsidR="00005F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6390"/>
    <w:rsid w:val="00005FBF"/>
    <w:rsid w:val="001A6116"/>
    <w:rsid w:val="00316390"/>
    <w:rsid w:val="00C05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639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16390"/>
    <w:pPr>
      <w:spacing w:before="100" w:beforeAutospacing="1" w:after="100" w:afterAutospacing="1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639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16390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7</Words>
  <Characters>2403</Characters>
  <Application>Microsoft Office Word</Application>
  <DocSecurity>0</DocSecurity>
  <Lines>200</Lines>
  <Paragraphs>1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19-03-26T08:04:00Z</dcterms:created>
  <dcterms:modified xsi:type="dcterms:W3CDTF">2019-03-26T08:04:00Z</dcterms:modified>
</cp:coreProperties>
</file>